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580"/>
        <w:gridCol w:w="700"/>
        <w:gridCol w:w="7060"/>
      </w:tblGrid>
      <w:tr>
        <w:trPr>
          <w:trHeight w:val="300" w:hRule="atLeast"/>
        </w:trPr>
        <w:tc>
          <w:tcPr>
            <w:tcW w:w="20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Auvert 2005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Medicin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andomized, controlled intervention trial of male circumcision for reduction of HIV infection risk: the ANRS 1256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Bailey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Male circumcision for HIV prevention in young menin Kisumi, Kenya: a randomised 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Bicanic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Clinical Infectious Diseas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High dose ampotericin B with flucytosine for the treatment of cryptococcal Meningitis in HIV-infected patients: a randomized trial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Bihl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Kaposi’s sarcoma-associated herpes virus-specific immune reconstitution and antiviral effect of combined HAART/chemotherapy in HIV clade C-infected individuals with Kaposi’s sarcom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Bobat 2005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afety and efficacy of Zinc supplementation for children with HIV-1 infection in South Africa: a randomised double-blind placebo-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Boeree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ropical Medicine and International Health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icacy and safety of two dosages of cotrimoxazole as preventive treatment for HIV-infected Malawian adults with new smear-positive tuberculosis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elum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s of aciclovir on HIV-1 acquisition in herpes simplex virus 2 seropositive women and men who have sex with men: a randomised, double-blind, placebo controlled trial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hi 2007b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ingle dose tenofovir and emtricitabine for reduction of viral resistance to non-nucleoside reverse transcriptase inhibitor drugs in women given intrapartum nevirapine for perinatal HIV prevention: an open-label randomiz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hintu 2004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4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Co-trimoxazole as prophylaxis against oportunistic infections in HIV-infected Zambian children (CHAP): a double-blind randomized placebo-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hung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reast milk HIV-1 suppression and decreased transmission: a randomized trial comparing HIVNet 012 nevirapine versus short-course zidovudine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hung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ntiviral Therapy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Highly active antiretroviral therapy versus zidovudine/nevirapine effects on early breastmilk HIV type-1 RNA: a phase II randomized clinical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ornman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Acquired Immune Deficiency Syndrom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Clinic based intervention reduces unprotected sexual behavior among HIV-infected patients in KwaZulu-Natal, South Africa: results of a pilot study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Cowan 2008a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exually Transmitted Diseas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randomised placebo-controlled trial to explore the effect of suppressive therapy with acyclovir on genital shedding of HIV-1 and herpes simplex virus type 2 among Zimbabwean sex workers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DART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Fixed duration interruptions are inferior to continuous treatment in African adults starting therapy with CD4 cell counts &lt; 200 cells/m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Fawzi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Clinical Nutri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rial of Zinc supplements in relation to pregnancy outcomes, hematologic indicators and T cell counts among HIV-1-infected women in Tanzani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Feldblum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ON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AVVY Vaginal Gel (C31G) for prevention of HIV infection: a randomized controlled trial in Nageri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Friis 200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Clinical Nutri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4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 of multimicronutrient supplementation on gestational length and birth size: a randomized, placebo-controlled, double-blind effectiveness trial in Zimbabwe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Goldenberg 2006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Obstetrics and Gynecology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6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he HTPN 024 study: the efficacy of antibiotics to prevent chorioamniotis and pre-term birth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Gray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randomized trial of two postexposure prophylaxis regimens to reduce mother-to-child HIV-a transmission in infants of untreated mothers</w:t>
            </w:r>
          </w:p>
        </w:tc>
      </w:tr>
      <w:tr>
        <w:trPr>
          <w:trHeight w:val="600" w:hRule="atLeast"/>
        </w:trPr>
        <w:tc>
          <w:tcPr>
            <w:tcW w:w="20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Gray 2007</w:t>
            </w:r>
          </w:p>
        </w:tc>
        <w:tc>
          <w:tcPr>
            <w:tcW w:w="35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Male circumcision for HIV prevention in men in Rakai, Uganda: a randomised trial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580"/>
        <w:gridCol w:w="700"/>
        <w:gridCol w:w="7060"/>
      </w:tblGrid>
      <w:tr>
        <w:trPr>
          <w:trHeight w:val="300" w:hRule="atLeast"/>
        </w:trPr>
        <w:tc>
          <w:tcPr>
            <w:tcW w:w="20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Gregson 2007b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Medicin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mpact and process evaluation of integrated community and clinic-based hiv-1 control: a cluster-randomised trial in Eastern Zimbabwe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Halpern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ON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iveness of cellulose sulfate vaginal gel for the prevention of HIV infection: results of a phase 3 trial in Nigeri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Hamer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Infectious Diseas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wo-dose versus monthly intermittent preventive treatment of malaria with sulfadoxine-pyrimethamine in HIV seropositive pregnant Zambian women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ewkes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MJ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mpact of Stepping Stones on incidence of HIV and HSV-2 and sexual behaviour in rural South Africa: cluster randomized 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allestrup 2005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Infectious Diseas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chistosomiasis and HIV-1 Infection in Rural Zimbabwe: Effect of Treatment of Schistosomiasis on CD4 Cell Count and Plasma HIV-1 RNA Load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elly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Clinical Nutri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Micronutrient supplementation has limited effects on intestinal infectious disease and mortality in a Zambian population of mixed HIV status: a cluster randomized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uhn 2005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rolonged breast-feeding and mortality up to two years post-post partum among HIV positive women in Zambi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uhn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s of early, abrupt weaning on HIV-free survival of children in Zambi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umwenda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xtended antiretroviral prophylaxis to reduce breast-milk HIV-1 transmission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Kupka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Clinical Nutri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andomized, double-blind, placebo-controlled trial of selenium supplements among HIV-infected pregnant women in Tanzania: effects on maternal and child outcomes</w:t>
            </w:r>
          </w:p>
        </w:tc>
      </w:tr>
      <w:tr>
        <w:trPr>
          <w:trHeight w:val="600" w:hRule="atLeast"/>
        </w:trPr>
        <w:tc>
          <w:tcPr>
            <w:tcW w:w="20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Lightfoot 2007</w:t>
            </w:r>
          </w:p>
        </w:tc>
        <w:tc>
          <w:tcPr>
            <w:tcW w:w="35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revention Science</w:t>
            </w:r>
          </w:p>
        </w:tc>
        <w:tc>
          <w:tcPr>
            <w:tcW w:w="7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icacy of a culturally adapted intervention for youth living with HIV in Uganda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580"/>
        <w:gridCol w:w="700"/>
        <w:gridCol w:w="7060"/>
      </w:tblGrid>
      <w:tr>
        <w:trPr>
          <w:trHeight w:val="300" w:hRule="atLeast"/>
        </w:trPr>
        <w:tc>
          <w:tcPr>
            <w:tcW w:w="20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Luabeya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ON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Zinc or multiple micronutrient supplementation to reduce diarrhea and respiratory desease in South African children: a randomized 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Lule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Tropical Medicine and Hygien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 of home-based water chlorination and safe storage on diarrhea among persons with human immunodefficiency virus in Ugand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Mansoor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Health Education Research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Written medicines information for South African HIV/AIDS patients: does it enhance understanding of co-trimoxazole therapy?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Mayanja-Kizza 20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Infectious Diseas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mmunoadjuvant prednisolone therapy for HIV-associated tuberculosis: a phase 2 clinical trial in Ugand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Mohammed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nternational Journal of Tuberculosis and Lung Diseas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andomized controlled trial of isoniazid preventive therapy in South African adults with advanced HIV diseas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Mutimura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Quality of Life Research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he effects of exercise training on quality of life in HAART-treated HIV-positive Rwandan subjects with body fat redistribution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Nagot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eduction of HIV-1 RNA levels with therapy to suppress Herpex Simplex Virus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Nduba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horax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acebo found equivalent to amoxicillin for treatment of acute bronchitis in Nairobi, Kenya: a triple blind randomized, equivalence trial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Nielsen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Tropical Medicine and Hygien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 of Diethylcarbamazine on HIV Load, CD4% and CD4/CD8 Ratio in HIV -infected adult Tanzanians with or without Lymphatic Filariasis: Randomized double-blind and placebo-controlled cross-over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Nunn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MJ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ole of co-trimoxazole prophylaxis in reducing mortality in HIV infected adults being treated for tuberculosis: randomized clinical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Olweny 2005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nternational Journal of Cancer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reatment of AIDS-associated Kaposi's sarcoma in Zimbabwe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Opara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akistan Journal of Nutrition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s of nutritional counseling and micronutrient supplementation on some biochemical parameters of persons living with HIV and AIDS in Uyo, Nigeri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Padian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Diaphram and lubricant gel for prevention of HIV acquisition in southern African women: a randomized 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Pearson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Acquired Immune Deficiency Syndrom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Randomized control trial of peer-delivered, modified directly obsterved therapy for HAART in Mozambiqu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Peterson 2007a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Clinical Trial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enofovir disoproxil fumarate for prevention of HIV infection in women: a phase 2, double-blind, randomized, placebo-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Pope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Acquired Immune Deficiency Syndromes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Cluster-Randomized Trial of Provider-Initiated (Opt-Out) HIV Counseling and Testing of Tuberculosis Patients in South Afric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Prendergast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arly virological suppression with three-class antiretroviral therapy in HIV-infected African infants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Rollins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cta Paediatrica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he effect of nutritional support on weight gain of HIV-infected children with prolonged diarrhoe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Ross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iological and behavioural impact on adolescent sexual health intervention in Tanzania: a community randomized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arna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pidemiology and Social Science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hort- and long-term efficacy of modified directly obsterved antiretroviral treatment in Mombasa, Kenya: a randomized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carborough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Corticosteroids for bacterial meningitis in adults in Sub-Saharan Afric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ebitloane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Obstetrics and Gynecology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rophylactic antibiotics for the prevention of postpartum infectious morbidity in women infected with human immunedefficiency virus: a randomized controlled trial</w:t>
            </w:r>
          </w:p>
        </w:tc>
      </w:tr>
      <w:tr>
        <w:trPr>
          <w:trHeight w:val="600" w:hRule="atLeast"/>
        </w:trPr>
        <w:tc>
          <w:tcPr>
            <w:tcW w:w="204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emba 2007a</w:t>
            </w:r>
          </w:p>
        </w:tc>
        <w:tc>
          <w:tcPr>
            <w:tcW w:w="358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nternational Journal of Tuberculosis and Lung Dis</w:t>
            </w:r>
          </w:p>
        </w:tc>
        <w:tc>
          <w:tcPr>
            <w:tcW w:w="700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Micronutrient supplements and mortality of HIV-infected adults with pulmonary TB: a controlled clinical trial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580"/>
        <w:gridCol w:w="700"/>
        <w:gridCol w:w="7060"/>
      </w:tblGrid>
      <w:tr>
        <w:trPr>
          <w:trHeight w:val="300" w:hRule="atLeast"/>
        </w:trPr>
        <w:tc>
          <w:tcPr>
            <w:tcW w:w="20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koler-Karpoff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icacy of carraguard for prevention of HIV infection in women in South Africa: a randomised, double-blind, placebo-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tephenson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IDS Car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The influence of motivational messages on future planning behaviors among HIV concordant positive and discordant couples in Lusaka, Zambia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tringer 2007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merican Journal of Obstetrics and Gynecology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randomized trial of the intrauterine contraceptive devide vs hormonal contraception in women who are infected with the human immunodefficiency virus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SWEN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ncet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xtended-dose nevirapine to 6 weeks of age for infants to prevent HIV transmission via breastfeeding in Ethiopia, India, and Uganda: an analysis of three randomized controlled trials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aha 2004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AMA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4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virapine and zidovudine at birth to reduce perinatal transmission of HIV in an African setting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aha 2007b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PLoS Clinical Trial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Intermittent intravaginal antibiotic treatment of bacterial vaginosis in HIV-unifected and infected women: a randomized clinical trial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hior 2006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AMA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6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reastfeeding plus infant zidovudine prophylaxis for 6 months vs formula feeding plus infant zidovudine for 1 month to reduce mother-to-child HIV transmission in Botswana: a randomized trial: The Mashi study</w:t>
            </w:r>
          </w:p>
        </w:tc>
      </w:tr>
      <w:tr>
        <w:trPr>
          <w:trHeight w:val="12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histle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Clinical Infectious Diseas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randomized, Double-Blind, Placebo-Controlled Trial of combined Nevirapine and Zidovudine compared with Nevirapine alone in the prevention of perinanal transmission of Hiv in Zimbabw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Urban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South African Journal of Clinical Nutrition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Growth of infants born to HIV-infected womenwhen fed a biologically acidified starter formula with and without probiotics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Van Damme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Lack of effectiveness of the cellulose sulfate gel for the prevention of vaginal Hiv transmission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RIAL ID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JOURNAL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YEAR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TITLE</w:t>
            </w:r>
          </w:p>
        </w:tc>
      </w:tr>
      <w:tr>
        <w:trPr>
          <w:trHeight w:val="9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Villamor 20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Journal of Infectious Disease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 trial of the effects of micronutrient supplementation on treatment outcome, T cell counts, morbidity and mortality in adults with pulmonary tuberculosis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Watson-Jones 2008</w:t>
            </w:r>
          </w:p>
        </w:tc>
        <w:tc>
          <w:tcPr>
            <w:tcW w:w="358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EJM</w:t>
            </w:r>
          </w:p>
        </w:tc>
        <w:tc>
          <w:tcPr>
            <w:tcW w:w="700" w:type="dxa"/>
            <w:tcBorders/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8</w:t>
            </w:r>
          </w:p>
        </w:tc>
        <w:tc>
          <w:tcPr>
            <w:tcW w:w="7060" w:type="dxa"/>
            <w:tcBorders/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 of herpes simplex suppression on incidence of HIV among women in Tanzania</w:t>
            </w:r>
          </w:p>
        </w:tc>
      </w:tr>
      <w:tr>
        <w:trPr>
          <w:trHeight w:val="60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Zar 200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BMJ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7</w:t>
            </w:r>
          </w:p>
        </w:tc>
        <w:tc>
          <w:tcPr>
            <w:tcW w:w="7060" w:type="dxa"/>
            <w:tcBorders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Effect of isoniazid prophylaxis on mortality and incidence of tuberculosis in children with HIV: randomised controlled trial</w:t>
            </w:r>
          </w:p>
        </w:tc>
      </w:tr>
      <w:tr>
        <w:trPr>
          <w:trHeight w:val="900" w:hRule="atLeast"/>
        </w:trPr>
        <w:tc>
          <w:tcPr>
            <w:tcW w:w="204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/>
                <w:b/>
                <w:bCs w:val="false"/>
                <w:sz w:val="22"/>
                <w:szCs w:val="22"/>
              </w:rPr>
            </w:pPr>
            <w:r>
              <w:rPr>
                <w:rFonts w:eastAsia="Times New Roman"/>
                <w:b/>
                <w:bCs w:val="false"/>
                <w:sz w:val="22"/>
                <w:szCs w:val="22"/>
              </w:rPr>
              <w:t>Zulu 2005</w:t>
            </w:r>
          </w:p>
        </w:tc>
        <w:tc>
          <w:tcPr>
            <w:tcW w:w="358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Alimentary pharmacology and therapeutics</w:t>
            </w:r>
          </w:p>
        </w:tc>
        <w:tc>
          <w:tcPr>
            <w:tcW w:w="7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2005</w:t>
            </w:r>
          </w:p>
        </w:tc>
        <w:tc>
          <w:tcPr>
            <w:tcW w:w="70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eastAsia="Times New Roman"/>
                <w:bCs w:val="false"/>
                <w:sz w:val="22"/>
                <w:szCs w:val="22"/>
              </w:rPr>
            </w:pPr>
            <w:r>
              <w:rPr>
                <w:rFonts w:eastAsia="Times New Roman"/>
                <w:bCs w:val="false"/>
                <w:sz w:val="22"/>
                <w:szCs w:val="22"/>
              </w:rPr>
              <w:t>Nitazoxanide for persistent diarrhoea in Zambian acquired immune defficiency syndrome patients: a randomized-controlled tri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bCs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CALChar">
    <w:name w:val="Normal CAL Char"/>
    <w:basedOn w:val="DefaultParagraphFont"/>
    <w:qFormat/>
    <w:rPr>
      <w:rFonts w:ascii="Calibri" w:hAnsi="Calibri" w:cs="Calibri"/>
      <w:b w:val="false"/>
      <w:sz w:val="24"/>
      <w:szCs w:val="24"/>
    </w:rPr>
  </w:style>
  <w:style w:type="character" w:styleId="CalibrilargeChar">
    <w:name w:val="Calibri large Char"/>
    <w:basedOn w:val="DefaultParagraphFont"/>
    <w:qFormat/>
    <w:rPr>
      <w:rFonts w:ascii="Calibri" w:hAnsi="Calibri" w:cs="Calibri"/>
      <w:b w:val="fals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AL">
    <w:name w:val="Normal CAL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Cs/>
      <w:color w:val="000000"/>
      <w:sz w:val="24"/>
      <w:szCs w:val="24"/>
      <w:lang w:val="en-US" w:bidi="ar-SA" w:eastAsia="zh-CN"/>
    </w:rPr>
  </w:style>
  <w:style w:type="paragraph" w:styleId="Calibrilarge">
    <w:name w:val="Calibri larg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0:27:00Z</dcterms:created>
  <dc:creator>Babalwa Zani</dc:creator>
  <dc:description/>
  <cp:keywords/>
  <dc:language>en-US</dc:language>
  <cp:lastModifiedBy>bzani</cp:lastModifiedBy>
  <dcterms:modified xsi:type="dcterms:W3CDTF">2011-02-11T10:27:00Z</dcterms:modified>
  <cp:revision>2</cp:revision>
  <dc:subject/>
  <dc:title/>
</cp:coreProperties>
</file>